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C986C" w14:textId="77777777" w:rsidR="00772F7A" w:rsidRPr="00A0475B" w:rsidRDefault="00B60396">
      <w:pPr>
        <w:spacing w:afterLines="50" w:after="156" w:line="440" w:lineRule="exact"/>
        <w:jc w:val="left"/>
        <w:rPr>
          <w:rFonts w:ascii="Times New Roman" w:eastAsia="SimSun" w:hAnsi="Times New Roman" w:cs="Times New Roman"/>
          <w:sz w:val="24"/>
        </w:rPr>
      </w:pPr>
      <w:r w:rsidRPr="00A0475B">
        <w:rPr>
          <w:rFonts w:ascii="Times New Roman" w:eastAsia="SimSun" w:hAnsi="Times New Roman" w:cs="Times New Roman" w:hint="eastAsia"/>
          <w:b/>
          <w:bCs/>
          <w:sz w:val="24"/>
        </w:rPr>
        <w:t>Supplementary Table 1</w:t>
      </w:r>
      <w:r w:rsidRPr="00A0475B">
        <w:rPr>
          <w:rFonts w:ascii="Times New Roman" w:eastAsia="SimSun" w:hAnsi="Times New Roman" w:cs="Times New Roman" w:hint="eastAsia"/>
          <w:sz w:val="24"/>
        </w:rPr>
        <w:t>, The PCR primers used for gene cloning and mutations</w:t>
      </w:r>
    </w:p>
    <w:tbl>
      <w:tblPr>
        <w:tblStyle w:val="TableGrid"/>
        <w:tblW w:w="89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1352"/>
        <w:gridCol w:w="4620"/>
        <w:gridCol w:w="1348"/>
      </w:tblGrid>
      <w:tr w:rsidR="00A0475B" w:rsidRPr="00A0475B" w14:paraId="38402624" w14:textId="77777777">
        <w:trPr>
          <w:trHeight w:val="693"/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18C06125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0475B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Gene names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275B9039" w14:textId="77777777" w:rsidR="00772F7A" w:rsidRPr="00A0475B" w:rsidRDefault="00B60396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0475B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Primer names</w:t>
            </w:r>
          </w:p>
        </w:tc>
        <w:tc>
          <w:tcPr>
            <w:tcW w:w="4620" w:type="dxa"/>
            <w:tcBorders>
              <w:bottom w:val="single" w:sz="4" w:space="0" w:color="auto"/>
            </w:tcBorders>
            <w:vAlign w:val="center"/>
          </w:tcPr>
          <w:p w14:paraId="7EB8B4FE" w14:textId="77777777" w:rsidR="00772F7A" w:rsidRPr="00A0475B" w:rsidRDefault="00B60396">
            <w:pPr>
              <w:jc w:val="center"/>
              <w:rPr>
                <w:sz w:val="22"/>
                <w:szCs w:val="28"/>
              </w:rPr>
            </w:pPr>
            <w:r w:rsidRPr="00A0475B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Primer sequences (5</w:t>
            </w:r>
            <w:r w:rsidRPr="00A0475B">
              <w:rPr>
                <w:rFonts w:ascii="Times New Roman" w:eastAsia="SimSun" w:hAnsi="Times New Roman" w:cs="Times New Roman"/>
                <w:sz w:val="22"/>
                <w:szCs w:val="22"/>
              </w:rPr>
              <w:t>’</w:t>
            </w:r>
            <w:r w:rsidRPr="00A0475B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→</w:t>
            </w:r>
            <w:r w:rsidRPr="00A0475B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3</w:t>
            </w:r>
            <w:r w:rsidRPr="00A0475B">
              <w:rPr>
                <w:rFonts w:ascii="Times New Roman" w:eastAsia="SimSun" w:hAnsi="Times New Roman" w:cs="Times New Roman"/>
                <w:sz w:val="22"/>
                <w:szCs w:val="22"/>
              </w:rPr>
              <w:t>’</w:t>
            </w:r>
            <w:r w:rsidRPr="00A0475B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F046FC2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0475B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Amplication sizes (bp)</w:t>
            </w:r>
          </w:p>
        </w:tc>
      </w:tr>
      <w:tr w:rsidR="00A0475B" w:rsidRPr="00A0475B" w14:paraId="67AC67E3" w14:textId="77777777">
        <w:trPr>
          <w:trHeight w:val="495"/>
          <w:jc w:val="center"/>
        </w:trPr>
        <w:tc>
          <w:tcPr>
            <w:tcW w:w="1636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04038E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pcGAS</w:t>
            </w:r>
          </w:p>
        </w:tc>
        <w:tc>
          <w:tcPr>
            <w:tcW w:w="13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091536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GAS-F</w:t>
            </w:r>
          </w:p>
        </w:tc>
        <w:tc>
          <w:tcPr>
            <w:tcW w:w="46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7F7C0D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CAG</w:t>
            </w:r>
            <w:r w:rsidRPr="00A047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</w:t>
            </w:r>
            <w:r w:rsidRPr="00A0475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TG</w:t>
            </w:r>
            <w:r w:rsidRPr="00A047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GGCCCGGC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C6EAD8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2C3E6E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1502</w:t>
            </w:r>
          </w:p>
          <w:p w14:paraId="4363D342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475B">
              <w:rPr>
                <w:rFonts w:ascii="Times New Roman" w:hAnsi="Times New Roman" w:cs="Times New Roman" w:hint="eastAsia"/>
                <w:sz w:val="20"/>
                <w:szCs w:val="20"/>
              </w:rPr>
              <w:t>cloning</w:t>
            </w: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475B" w:rsidRPr="00A0475B" w14:paraId="21705D9B" w14:textId="77777777">
        <w:trPr>
          <w:trHeight w:val="880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5C1A524B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8D3F77C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GAS-R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6CA53FE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TTCGC</w:t>
            </w:r>
            <w:r w:rsidRPr="00A047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CAAAAAACTGGAAATCCATTGTTTCTTTCATATTCAATTTGCTTTGACAGAAATTCTTTACTTGG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4B053288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08D2DBDA" w14:textId="77777777">
        <w:trPr>
          <w:trHeight w:val="440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6EC3C0BF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6C65D7D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GAS-f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62FD7939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TGGAGGCTTTCCTTCTCTCA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3120605E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14:paraId="421DB5C3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475B">
              <w:rPr>
                <w:rFonts w:ascii="Times New Roman" w:hAnsi="Times New Roman" w:cs="Times New Roman" w:hint="eastAsia"/>
                <w:sz w:val="20"/>
                <w:szCs w:val="20"/>
              </w:rPr>
              <w:t>detection</w:t>
            </w: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475B" w:rsidRPr="00A0475B" w14:paraId="3DCC31E5" w14:textId="77777777">
        <w:trPr>
          <w:trHeight w:val="399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1C48DDCA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2714C93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GAS-r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F93741A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TGAGGGTCCTGGGTACAGAC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16D9D4FA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4BC15515" w14:textId="77777777">
        <w:trPr>
          <w:jc w:val="center"/>
        </w:trPr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5DA2E512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pIFI16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D3ADD4C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FI16-F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66488CD1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TTCGC</w:t>
            </w:r>
            <w:r w:rsidRPr="00A047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A04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</w:t>
            </w: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ACGAATAAATACAAGAAAATCATTCTGC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084F1076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2902</w:t>
            </w:r>
          </w:p>
          <w:p w14:paraId="5C372CDF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475B">
              <w:rPr>
                <w:rFonts w:ascii="Times New Roman" w:hAnsi="Times New Roman" w:cs="Times New Roman" w:hint="eastAsia"/>
                <w:sz w:val="20"/>
                <w:szCs w:val="20"/>
              </w:rPr>
              <w:t>cloning</w:t>
            </w: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475B" w:rsidRPr="00A0475B" w14:paraId="34F16762" w14:textId="77777777">
        <w:trPr>
          <w:trHeight w:val="508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52E9D9F3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05B1884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FI16-R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1C8669A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TTCGC</w:t>
            </w:r>
            <w:r w:rsidRPr="00A047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CTGGCCTTGATGACCTTGATG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30151C74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2CA31E86" w14:textId="77777777">
        <w:trPr>
          <w:trHeight w:val="413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2C17DAE4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A3530D3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FI16-f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559ED9E1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GTTCCCAGGAATTACTTGTGTC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4A1974AA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  <w:p w14:paraId="4D9D7520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0475B">
              <w:rPr>
                <w:rFonts w:ascii="Times New Roman" w:hAnsi="Times New Roman" w:cs="Times New Roman" w:hint="eastAsia"/>
                <w:sz w:val="20"/>
                <w:szCs w:val="20"/>
              </w:rPr>
              <w:t>detection</w:t>
            </w: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475B" w:rsidRPr="00A0475B" w14:paraId="62304117" w14:textId="77777777">
        <w:trPr>
          <w:trHeight w:val="495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08D6C29D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1F4C2E6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FI16-r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15E5BE6F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GGAGACAGACTGAGTCTGC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29C769BD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181B3C67" w14:textId="77777777">
        <w:trPr>
          <w:trHeight w:val="614"/>
          <w:jc w:val="center"/>
        </w:trPr>
        <w:tc>
          <w:tcPr>
            <w:tcW w:w="1636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3DE97E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Pyrin-1</w:t>
            </w:r>
          </w:p>
          <w:p w14:paraId="12337452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(∆ AAs 1-89)</w:t>
            </w:r>
          </w:p>
        </w:tc>
        <w:tc>
          <w:tcPr>
            <w:tcW w:w="13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B0236D8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Forward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P1</w:t>
            </w:r>
          </w:p>
        </w:tc>
        <w:tc>
          <w:tcPr>
            <w:tcW w:w="46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FEDA20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C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CTAGC</w:t>
            </w:r>
            <w:r w:rsidRPr="00A0475B">
              <w:rPr>
                <w:rFonts w:ascii="Times New Roman" w:eastAsia="Proxima Nova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CAAGGGAAATTGGAGCAGAA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202FFC7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638</w:t>
            </w:r>
          </w:p>
        </w:tc>
      </w:tr>
      <w:tr w:rsidR="00A0475B" w:rsidRPr="00A0475B" w14:paraId="7405989C" w14:textId="77777777">
        <w:trPr>
          <w:trHeight w:val="417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67E8FD5A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04C5FE7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verse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D080493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C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ATAT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CCTGGCCTTGATGACCTTGA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77A4455A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38B84AE8" w14:textId="77777777">
        <w:trPr>
          <w:jc w:val="center"/>
        </w:trPr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15BC8FE3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HIN200-1</w:t>
            </w:r>
          </w:p>
          <w:p w14:paraId="7DE8AAA3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(∆ AAs 196-395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1E731BD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FI16-F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D6C09AE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C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CTAGC</w:t>
            </w:r>
            <w:r w:rsidRPr="00A0475B">
              <w:rPr>
                <w:rFonts w:ascii="Times New Roman" w:eastAsia="Proxima Nova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ACGAATAAATACAAGAAAATCATTCTGC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34BC593D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596</w:t>
            </w:r>
          </w:p>
        </w:tc>
      </w:tr>
      <w:tr w:rsidR="00A0475B" w:rsidRPr="00A0475B" w14:paraId="1BD09230" w14:textId="77777777">
        <w:trPr>
          <w:trHeight w:val="416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111E86A4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B200BAE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 xml:space="preserve">Reverse 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H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76D04B3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CTGGCTTTTCTGGTTCTTGGG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2C5A35D9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1DC30C15" w14:textId="77777777">
        <w:trPr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2B84F270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655729A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Bridge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H1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71A5576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CCTACCCAAGAACCAGAAAAGCCAGAAGACTAAGAAAAGAAGGACCAATTTAATTCAGAAAGT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084D6FB4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7ECA7746" w14:textId="77777777">
        <w:trPr>
          <w:trHeight w:val="403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5EB3443D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E4DC45C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 xml:space="preserve">Forward 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H1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2872BBFD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AAGACTAAGAAAAGAAGGACCAATTTAATTCA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54A2A616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706</w:t>
            </w:r>
          </w:p>
        </w:tc>
      </w:tr>
      <w:tr w:rsidR="00A0475B" w:rsidRPr="00A0475B" w14:paraId="3DFFA2E5" w14:textId="77777777">
        <w:trPr>
          <w:trHeight w:val="403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384EBE1A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FDFC715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verse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06E55017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C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ATAT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CCTGGCCTTGATGACCTTGA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263E4591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76D7D8EC" w14:textId="77777777">
        <w:trPr>
          <w:jc w:val="center"/>
        </w:trPr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1318EF28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Pyrin-2</w:t>
            </w:r>
          </w:p>
          <w:p w14:paraId="3E9B7B57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(∆ AAs 414-501)</w:t>
            </w:r>
          </w:p>
          <w:p w14:paraId="6DD7A014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425198D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FI16-F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1E51FA7C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C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CTAGC</w:t>
            </w:r>
            <w:r w:rsidRPr="00A0475B">
              <w:rPr>
                <w:rFonts w:ascii="Times New Roman" w:eastAsia="Proxima Nova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ACGAATAAATACAAGAAAATCATTCTGC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4A032CBB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250</w:t>
            </w:r>
          </w:p>
        </w:tc>
      </w:tr>
      <w:tr w:rsidR="00A0475B" w:rsidRPr="00A0475B" w14:paraId="5003A49B" w14:textId="77777777">
        <w:trPr>
          <w:trHeight w:val="361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51A9D184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AD7917C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 xml:space="preserve">Reverse 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P2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AF54EC3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GCAGCTGATTCTCCAACTTTC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6FDB6D79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3A2559DD" w14:textId="77777777">
        <w:trPr>
          <w:trHeight w:val="655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36CEACA5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1C203B8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Bridge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P2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B157225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AATTCAGAAAGTTGGAGAATCAGCTGCAGTTTTAAGGAGACTCAATGCAAAAGAAACCG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14:paraId="00C90083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5121BAA6" w14:textId="77777777">
        <w:trPr>
          <w:trHeight w:val="443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45F53692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B3B68B0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rward 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</w:t>
            </w:r>
            <w:r w:rsidRPr="00A0475B">
              <w:rPr>
                <w:rFonts w:ascii="Times New Roman" w:hAnsi="Times New Roman" w:cs="Times New Roman" w:hint="eastAsia"/>
                <w:sz w:val="20"/>
                <w:szCs w:val="20"/>
              </w:rPr>
              <w:t>P2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612C061F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TTTTAAGGAGACTCAATGCAAAAGAAA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70F3B989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388</w:t>
            </w:r>
          </w:p>
        </w:tc>
      </w:tr>
      <w:tr w:rsidR="00A0475B" w:rsidRPr="00A0475B" w14:paraId="263D894C" w14:textId="77777777">
        <w:trPr>
          <w:trHeight w:val="457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16025224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215EEC4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verse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4E75BE2D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C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ATAT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CCTGGCCTTGATGACCTTGA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160DB09F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020892E2" w14:textId="77777777">
        <w:trPr>
          <w:trHeight w:val="600"/>
          <w:jc w:val="center"/>
        </w:trPr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21C8F1AB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HIN200-2</w:t>
            </w:r>
          </w:p>
          <w:p w14:paraId="34EBE46B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(∆ AAs 758-960)</w:t>
            </w:r>
          </w:p>
          <w:p w14:paraId="58A6B8A8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F06F26E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FI16-F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188F20EF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C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CTAGC</w:t>
            </w:r>
            <w:r w:rsidRPr="00A0475B">
              <w:rPr>
                <w:rFonts w:ascii="Times New Roman" w:eastAsia="Proxima Nova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ACGAATAAATACAAGAAAATCATTCTGC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45EF226D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2293</w:t>
            </w:r>
          </w:p>
        </w:tc>
      </w:tr>
      <w:tr w:rsidR="00A0475B" w:rsidRPr="00A0475B" w14:paraId="3F175C56" w14:textId="77777777">
        <w:trPr>
          <w:trHeight w:val="601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1DF78F11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D38440A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everse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∆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H2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296FB57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C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ATAT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CTTCAATCTTGGTTTCTCCTGTCTC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65350BEC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75B" w:rsidRPr="00A0475B" w14:paraId="52AC4D14" w14:textId="77777777">
        <w:trPr>
          <w:trHeight w:val="683"/>
          <w:jc w:val="center"/>
        </w:trPr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7E3E35E4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Pyrin1</w:t>
            </w:r>
          </w:p>
          <w:p w14:paraId="33A66630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(AAs 1-88)</w:t>
            </w:r>
          </w:p>
          <w:p w14:paraId="11AB0ABE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9C7E38D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F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-P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47191D5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GGAGACCCAAGC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CTA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CCACC</w:t>
            </w:r>
            <w:r w:rsidRPr="00A0475B">
              <w:rPr>
                <w:rFonts w:ascii="Times New Roman" w:eastAsia="Proxima Nova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ACGAATAAATACAAGAAAATCATTCTGC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03F46AA7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12</w:t>
            </w:r>
          </w:p>
        </w:tc>
      </w:tr>
      <w:tr w:rsidR="00A0475B" w:rsidRPr="00A0475B" w14:paraId="1367E01E" w14:textId="77777777">
        <w:trPr>
          <w:trHeight w:val="629"/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3715CBE3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A3B9237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-P1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A651E26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TATGGGTAGCTGGT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ATAT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TTAGCTTTTCCTTTCTAAATTCTTTTACAGT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54426D4C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A0475B" w:rsidRPr="00A0475B" w14:paraId="02683D68" w14:textId="77777777">
        <w:trPr>
          <w:jc w:val="center"/>
        </w:trPr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130D9AC5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lastRenderedPageBreak/>
              <w:t>HIN200-1</w:t>
            </w:r>
          </w:p>
          <w:p w14:paraId="0BF73011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(AAs 196-395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4FBAE01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F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-H1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664F2E2F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GGGAGACCCAAGCTG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u w:val="single"/>
                <w:shd w:val="clear" w:color="auto" w:fill="FFFFFF"/>
              </w:rPr>
              <w:t>GCTAGC</w:t>
            </w: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GCCACC</w:t>
            </w:r>
            <w:r w:rsidRPr="00A0475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TCCAACATAAGGGAGCTGC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06ABA867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628</w:t>
            </w:r>
          </w:p>
        </w:tc>
      </w:tr>
      <w:tr w:rsidR="00A0475B" w:rsidRPr="00A0475B" w14:paraId="6B53D6B9" w14:textId="77777777">
        <w:trPr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740864EB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11476AD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-H1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0919733D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TATGGGTAGCTGGT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ATAT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ATGACCTGGATGAAGCTGTG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30669AF8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A0475B" w:rsidRPr="00A0475B" w14:paraId="146A65FF" w14:textId="77777777">
        <w:trPr>
          <w:jc w:val="center"/>
        </w:trPr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0A61695D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Pyrin2</w:t>
            </w:r>
          </w:p>
          <w:p w14:paraId="5613D11A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(AAs 414-501)</w:t>
            </w:r>
          </w:p>
          <w:p w14:paraId="5149B4C0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3A80F95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F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-P2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16A74D6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GGAGACCCAAGC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CTA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CCACC</w:t>
            </w:r>
            <w:r w:rsidRPr="00A0475B">
              <w:rPr>
                <w:rFonts w:ascii="Times New Roman" w:eastAsia="Proxima Nova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GGAATGAATTCAAGAGAATTGT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5C1107F0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312</w:t>
            </w:r>
          </w:p>
        </w:tc>
      </w:tr>
      <w:tr w:rsidR="00A0475B" w:rsidRPr="00A0475B" w14:paraId="504DEDE9" w14:textId="77777777">
        <w:trPr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50D79904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A15FCD3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-P2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8912AB5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TATGGGTAGCTGGT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ATAT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TTTTAACTTCTCCTTTTGAAGAGGTTTAACA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34202591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A0475B" w:rsidRPr="00A0475B" w14:paraId="110CE6AA" w14:textId="77777777">
        <w:trPr>
          <w:jc w:val="center"/>
        </w:trPr>
        <w:tc>
          <w:tcPr>
            <w:tcW w:w="1636" w:type="dxa"/>
            <w:vMerge w:val="restart"/>
            <w:tcBorders>
              <w:tl2br w:val="nil"/>
              <w:tr2bl w:val="nil"/>
            </w:tcBorders>
            <w:vAlign w:val="center"/>
          </w:tcPr>
          <w:p w14:paraId="58ACF35D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HIN200-2</w:t>
            </w:r>
          </w:p>
          <w:p w14:paraId="7E0109F4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(AAs 758-957)</w:t>
            </w:r>
          </w:p>
          <w:p w14:paraId="08E7C74F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ED5EA4E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F-H2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2F8A8C8D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GGAGACCCAAGC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CTAG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CCACC</w:t>
            </w:r>
            <w:r w:rsidRPr="00A0475B">
              <w:rPr>
                <w:rFonts w:ascii="Times New Roman" w:eastAsia="Proxima Nova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TG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TGGTGCCGAAAGAAGCTT</w:t>
            </w:r>
          </w:p>
        </w:tc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 w14:paraId="713ECB5F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628</w:t>
            </w:r>
          </w:p>
        </w:tc>
      </w:tr>
      <w:tr w:rsidR="00A0475B" w:rsidRPr="00A0475B" w14:paraId="519F9F73" w14:textId="77777777">
        <w:trPr>
          <w:jc w:val="center"/>
        </w:trPr>
        <w:tc>
          <w:tcPr>
            <w:tcW w:w="1636" w:type="dxa"/>
            <w:vMerge/>
            <w:tcBorders>
              <w:tl2br w:val="nil"/>
              <w:tr2bl w:val="nil"/>
            </w:tcBorders>
            <w:vAlign w:val="center"/>
          </w:tcPr>
          <w:p w14:paraId="36F9B1A5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420CF06" w14:textId="77777777" w:rsidR="00772F7A" w:rsidRPr="00A0475B" w:rsidRDefault="00B60396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A0475B">
              <w:rPr>
                <w:rFonts w:ascii="Times New Roman" w:eastAsia="SimSun" w:hAnsi="Times New Roman" w:cs="Times New Roman" w:hint="eastAsia"/>
                <w:sz w:val="20"/>
                <w:szCs w:val="20"/>
                <w:shd w:val="clear" w:color="auto" w:fill="FFFFFF"/>
              </w:rPr>
              <w:t>-H2</w:t>
            </w:r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19B2E8FB" w14:textId="77777777" w:rsidR="00772F7A" w:rsidRPr="00A0475B" w:rsidRDefault="00B60396">
            <w:pPr>
              <w:spacing w:line="280" w:lineRule="exact"/>
              <w:jc w:val="left"/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</w:pP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TATGGGTAGCTGGT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u w:val="single"/>
                <w:shd w:val="clear" w:color="auto" w:fill="FFFFFF"/>
              </w:rPr>
              <w:t>GATATC</w:t>
            </w:r>
            <w:r w:rsidRPr="00A0475B">
              <w:rPr>
                <w:rFonts w:ascii="Times New Roman" w:eastAsia="Proxima Nova" w:hAnsi="Times New Roman" w:cs="Times New Roman"/>
                <w:sz w:val="20"/>
                <w:szCs w:val="20"/>
                <w:shd w:val="clear" w:color="auto" w:fill="FFFFFF"/>
              </w:rPr>
              <w:t>GATGACCTTGATGAAACTGTGAATTACA</w:t>
            </w:r>
          </w:p>
        </w:tc>
        <w:tc>
          <w:tcPr>
            <w:tcW w:w="1348" w:type="dxa"/>
            <w:vMerge/>
            <w:tcBorders>
              <w:tl2br w:val="nil"/>
              <w:tr2bl w:val="nil"/>
            </w:tcBorders>
            <w:vAlign w:val="center"/>
          </w:tcPr>
          <w:p w14:paraId="7FA0A9D0" w14:textId="77777777" w:rsidR="00772F7A" w:rsidRPr="00A0475B" w:rsidRDefault="00772F7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B4E799" w14:textId="77777777" w:rsidR="00772F7A" w:rsidRPr="00A0475B" w:rsidRDefault="00B60396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A0475B">
        <w:rPr>
          <w:rFonts w:ascii="Times New Roman" w:hAnsi="Times New Roman" w:cs="Times New Roman" w:hint="eastAsia"/>
          <w:b/>
          <w:bCs/>
          <w:sz w:val="20"/>
          <w:szCs w:val="20"/>
        </w:rPr>
        <w:t>Note:</w:t>
      </w:r>
      <w:r w:rsidRPr="00A0475B">
        <w:rPr>
          <w:rFonts w:ascii="Times New Roman" w:hAnsi="Times New Roman" w:cs="Times New Roman" w:hint="eastAsia"/>
          <w:sz w:val="20"/>
          <w:szCs w:val="20"/>
        </w:rPr>
        <w:t xml:space="preserve"> The positions of gene fragments are indicated, the start codons are shown in bold, and the restriction endonuclease sites are underlined.</w:t>
      </w:r>
    </w:p>
    <w:p w14:paraId="7E25DD34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14:paraId="0DA40137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14:paraId="67CF4F0E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4"/>
        </w:rPr>
      </w:pPr>
    </w:p>
    <w:p w14:paraId="1718AF25" w14:textId="77777777" w:rsidR="00772F7A" w:rsidRPr="00A0475B" w:rsidRDefault="00B60396">
      <w:pPr>
        <w:spacing w:line="280" w:lineRule="exact"/>
        <w:rPr>
          <w:rFonts w:ascii="Times New Roman" w:hAnsi="Times New Roman" w:cs="Times New Roman"/>
          <w:sz w:val="24"/>
        </w:rPr>
      </w:pPr>
      <w:r w:rsidRPr="00A0475B">
        <w:rPr>
          <w:rFonts w:ascii="Times New Roman" w:hAnsi="Times New Roman" w:cs="Times New Roman" w:hint="eastAsia"/>
          <w:b/>
          <w:bCs/>
          <w:sz w:val="24"/>
        </w:rPr>
        <w:t>Supplementary Table 2</w:t>
      </w:r>
      <w:r w:rsidRPr="00A0475B">
        <w:rPr>
          <w:rFonts w:ascii="Times New Roman" w:hAnsi="Times New Roman" w:cs="Times New Roman" w:hint="eastAsia"/>
          <w:sz w:val="24"/>
        </w:rPr>
        <w:t xml:space="preserve">, The CRISPR gRNA </w:t>
      </w:r>
      <w:r w:rsidR="00686ABE" w:rsidRPr="00A0475B">
        <w:rPr>
          <w:rFonts w:ascii="Times New Roman" w:hAnsi="Times New Roman" w:cs="Times New Roman"/>
          <w:sz w:val="24"/>
        </w:rPr>
        <w:t xml:space="preserve">encoding DNA </w:t>
      </w:r>
      <w:r w:rsidRPr="00A0475B">
        <w:rPr>
          <w:rFonts w:ascii="Times New Roman" w:hAnsi="Times New Roman" w:cs="Times New Roman" w:hint="eastAsia"/>
          <w:sz w:val="24"/>
        </w:rPr>
        <w:t>sequences for porcine cGAS and IFI16</w:t>
      </w:r>
    </w:p>
    <w:p w14:paraId="2903D6DD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2370"/>
        <w:gridCol w:w="4148"/>
      </w:tblGrid>
      <w:tr w:rsidR="00A0475B" w:rsidRPr="00A0475B" w14:paraId="163FC30F" w14:textId="77777777">
        <w:trPr>
          <w:trHeight w:val="584"/>
          <w:jc w:val="center"/>
        </w:trPr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1356AD83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75B">
              <w:rPr>
                <w:rFonts w:ascii="Times New Roman" w:eastAsia="SimSun" w:hAnsi="Times New Roman" w:cs="Times New Roman"/>
                <w:sz w:val="22"/>
                <w:szCs w:val="22"/>
              </w:rPr>
              <w:t>Target genes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7F4B2A2A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A0475B">
              <w:rPr>
                <w:rFonts w:ascii="Times New Roman" w:eastAsia="SimSun" w:hAnsi="Times New Roman" w:cs="Times New Roman"/>
                <w:sz w:val="22"/>
                <w:szCs w:val="22"/>
              </w:rPr>
              <w:t>gRNA names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019D9A94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75B">
              <w:rPr>
                <w:rFonts w:ascii="Times New Roman" w:hAnsi="Times New Roman" w:cs="Times New Roman"/>
                <w:sz w:val="22"/>
                <w:szCs w:val="22"/>
              </w:rPr>
              <w:t xml:space="preserve">gRNA </w:t>
            </w:r>
            <w:r w:rsidRPr="00A0475B">
              <w:rPr>
                <w:rFonts w:ascii="Times New Roman" w:eastAsia="SimSun" w:hAnsi="Times New Roman" w:cs="Times New Roman"/>
                <w:sz w:val="22"/>
                <w:szCs w:val="22"/>
              </w:rPr>
              <w:t>sequence(5’</w:t>
            </w:r>
            <w:r w:rsidRPr="00A0475B">
              <w:rPr>
                <w:rFonts w:ascii="Times New Roman" w:hAnsi="Times New Roman" w:cs="Times New Roman"/>
                <w:sz w:val="22"/>
                <w:szCs w:val="22"/>
              </w:rPr>
              <w:t>→</w:t>
            </w:r>
            <w:r w:rsidRPr="00A0475B">
              <w:rPr>
                <w:rFonts w:ascii="Times New Roman" w:eastAsia="SimSun" w:hAnsi="Times New Roman" w:cs="Times New Roman"/>
                <w:sz w:val="22"/>
                <w:szCs w:val="22"/>
              </w:rPr>
              <w:t>3’)</w:t>
            </w:r>
          </w:p>
        </w:tc>
      </w:tr>
      <w:tr w:rsidR="00A0475B" w:rsidRPr="00A0475B" w14:paraId="56B07CD4" w14:textId="77777777">
        <w:trPr>
          <w:jc w:val="center"/>
        </w:trPr>
        <w:tc>
          <w:tcPr>
            <w:tcW w:w="200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72ADF22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pcGAS</w:t>
            </w:r>
          </w:p>
        </w:tc>
        <w:tc>
          <w:tcPr>
            <w:tcW w:w="23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BEE1AC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-gRNA1-F</w:t>
            </w:r>
          </w:p>
        </w:tc>
        <w:tc>
          <w:tcPr>
            <w:tcW w:w="414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FE45C29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ACCGCCGCTTCTGAGATTTCGTGG</w:t>
            </w:r>
          </w:p>
        </w:tc>
      </w:tr>
      <w:tr w:rsidR="00A0475B" w:rsidRPr="00A0475B" w14:paraId="392E69E6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4BB1B0C6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7AD77B03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-gRNA1-R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37970F30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AAACCCACGAAATCTCAGAAGCGGC</w:t>
            </w:r>
          </w:p>
        </w:tc>
      </w:tr>
      <w:tr w:rsidR="00A0475B" w:rsidRPr="00A0475B" w14:paraId="0D93234D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44A15EA4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7DB89B5B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-gRNA2-F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2E2CF3D6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ACCGAGAAGCCGCAGGTACGCACG</w:t>
            </w:r>
          </w:p>
        </w:tc>
      </w:tr>
      <w:tr w:rsidR="00A0475B" w:rsidRPr="00A0475B" w14:paraId="3BCEEE11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60BDEA2E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70CDE32A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-gRNA2-R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2590B726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AAACCGTGCGTACCTGCGGCTTCTC</w:t>
            </w:r>
          </w:p>
        </w:tc>
      </w:tr>
      <w:tr w:rsidR="00A0475B" w:rsidRPr="00A0475B" w14:paraId="61112D5F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0C8FE409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072BE94A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-gRNA3-F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3AA18251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ACCGGAGGCTCTACCCTTTCGGA</w:t>
            </w:r>
          </w:p>
        </w:tc>
      </w:tr>
      <w:tr w:rsidR="00A0475B" w:rsidRPr="00A0475B" w14:paraId="4C329C74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6B068E72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75938BB2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-gRNA3-R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3863153D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AAACTCCGAAAGGGTAGAGCCTCC</w:t>
            </w:r>
          </w:p>
        </w:tc>
      </w:tr>
      <w:tr w:rsidR="00A0475B" w:rsidRPr="00A0475B" w14:paraId="32448327" w14:textId="77777777">
        <w:trPr>
          <w:jc w:val="center"/>
        </w:trPr>
        <w:tc>
          <w:tcPr>
            <w:tcW w:w="2004" w:type="dxa"/>
            <w:vMerge w:val="restart"/>
            <w:tcBorders>
              <w:tl2br w:val="nil"/>
              <w:tr2bl w:val="nil"/>
            </w:tcBorders>
            <w:vAlign w:val="center"/>
          </w:tcPr>
          <w:p w14:paraId="4CA8D912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049C5398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-gRNA1-F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7C3FAFB4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ACCGAGATGGCAGATTAATATGTG</w:t>
            </w:r>
          </w:p>
        </w:tc>
      </w:tr>
      <w:tr w:rsidR="00A0475B" w:rsidRPr="00A0475B" w14:paraId="1DFE8E81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09684544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0035E9DE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-gRNA1-R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2F59AAEA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AAACCACATATTAATCTGCCATCTC</w:t>
            </w:r>
          </w:p>
        </w:tc>
      </w:tr>
      <w:tr w:rsidR="00A0475B" w:rsidRPr="00A0475B" w14:paraId="71322958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49ADB544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280FD9B5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-gRNA2-F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031FACBB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ACCGGCAGATTAATATGTGTGGT</w:t>
            </w:r>
          </w:p>
        </w:tc>
      </w:tr>
      <w:tr w:rsidR="00A0475B" w:rsidRPr="00A0475B" w14:paraId="0AB8B273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2C6903A4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53BD7FEC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-gRNA2-R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27E1564E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AAACACCACACATATTAATCTGCC</w:t>
            </w:r>
          </w:p>
        </w:tc>
      </w:tr>
      <w:tr w:rsidR="00A0475B" w:rsidRPr="00A0475B" w14:paraId="0BA5DD95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6AA29D86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7B81FCE9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-gRNA3-F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44D071AD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CACCGAAACATGTTCCGATATGCA</w:t>
            </w:r>
          </w:p>
        </w:tc>
      </w:tr>
      <w:tr w:rsidR="00772F7A" w:rsidRPr="00A0475B" w14:paraId="13D3DDF7" w14:textId="77777777">
        <w:trPr>
          <w:jc w:val="center"/>
        </w:trPr>
        <w:tc>
          <w:tcPr>
            <w:tcW w:w="2004" w:type="dxa"/>
            <w:vMerge/>
            <w:tcBorders>
              <w:tl2br w:val="nil"/>
              <w:tr2bl w:val="nil"/>
            </w:tcBorders>
            <w:vAlign w:val="center"/>
          </w:tcPr>
          <w:p w14:paraId="75324789" w14:textId="77777777" w:rsidR="00772F7A" w:rsidRPr="00A0475B" w:rsidRDefault="00772F7A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24EF4BA1" w14:textId="77777777" w:rsidR="00772F7A" w:rsidRPr="00A0475B" w:rsidRDefault="00B60396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I-gRNA3-R</w:t>
            </w:r>
          </w:p>
        </w:tc>
        <w:tc>
          <w:tcPr>
            <w:tcW w:w="4148" w:type="dxa"/>
            <w:tcBorders>
              <w:tl2br w:val="nil"/>
              <w:tr2bl w:val="nil"/>
            </w:tcBorders>
            <w:vAlign w:val="center"/>
          </w:tcPr>
          <w:p w14:paraId="0B3538E2" w14:textId="77777777" w:rsidR="00772F7A" w:rsidRPr="00A0475B" w:rsidRDefault="00B60396">
            <w:pPr>
              <w:spacing w:line="4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sz w:val="20"/>
                <w:szCs w:val="20"/>
              </w:rPr>
              <w:t>AAACTGCATATCGGAACATGTTTC</w:t>
            </w:r>
          </w:p>
        </w:tc>
      </w:tr>
    </w:tbl>
    <w:p w14:paraId="41F7187C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14:paraId="3F731906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14:paraId="3D93DC10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14:paraId="6C6E2654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14:paraId="58C16085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14:paraId="0DA0BFD6" w14:textId="77777777" w:rsidR="00772F7A" w:rsidRPr="00A0475B" w:rsidRDefault="00772F7A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14:paraId="6AEC2F55" w14:textId="77777777" w:rsidR="00772F7A" w:rsidRPr="00A0475B" w:rsidRDefault="00772F7A">
      <w:pPr>
        <w:rPr>
          <w:rFonts w:ascii="Times New Roman" w:hAnsi="Times New Roman" w:cs="Times New Roman"/>
          <w:sz w:val="20"/>
          <w:szCs w:val="20"/>
        </w:rPr>
      </w:pPr>
    </w:p>
    <w:p w14:paraId="01E0D1BC" w14:textId="77777777" w:rsidR="00772F7A" w:rsidRPr="00A0475B" w:rsidRDefault="00772F7A">
      <w:pPr>
        <w:rPr>
          <w:rFonts w:ascii="Times New Roman" w:hAnsi="Times New Roman" w:cs="Times New Roman"/>
          <w:sz w:val="20"/>
          <w:szCs w:val="20"/>
        </w:rPr>
      </w:pPr>
    </w:p>
    <w:p w14:paraId="28DAC488" w14:textId="77777777" w:rsidR="00772F7A" w:rsidRPr="00A0475B" w:rsidRDefault="00772F7A">
      <w:pPr>
        <w:rPr>
          <w:rFonts w:ascii="Times New Roman" w:hAnsi="Times New Roman" w:cs="Times New Roman"/>
          <w:sz w:val="20"/>
          <w:szCs w:val="20"/>
        </w:rPr>
      </w:pPr>
    </w:p>
    <w:p w14:paraId="6BB267D4" w14:textId="77777777" w:rsidR="00772F7A" w:rsidRPr="00A0475B" w:rsidRDefault="00B60396">
      <w:pPr>
        <w:spacing w:afterLines="50" w:after="156"/>
        <w:rPr>
          <w:rFonts w:ascii="Times New Roman" w:hAnsi="Times New Roman" w:cs="Times New Roman"/>
          <w:sz w:val="24"/>
        </w:rPr>
      </w:pPr>
      <w:r w:rsidRPr="00A0475B">
        <w:rPr>
          <w:rFonts w:ascii="Times New Roman" w:hAnsi="Times New Roman" w:cs="Times New Roman" w:hint="eastAsia"/>
          <w:b/>
          <w:bCs/>
          <w:sz w:val="24"/>
        </w:rPr>
        <w:t>Supplementary Table 3</w:t>
      </w:r>
      <w:r w:rsidR="00EA5466" w:rsidRPr="00A0475B">
        <w:rPr>
          <w:rFonts w:ascii="Times New Roman" w:hAnsi="Times New Roman" w:cs="Times New Roman" w:hint="eastAsia"/>
          <w:sz w:val="24"/>
        </w:rPr>
        <w:t xml:space="preserve">, </w:t>
      </w:r>
      <w:r w:rsidRPr="00A0475B">
        <w:rPr>
          <w:rFonts w:ascii="Times New Roman" w:hAnsi="Times New Roman" w:cs="Times New Roman" w:hint="eastAsia"/>
          <w:sz w:val="24"/>
        </w:rPr>
        <w:t>Primers for RT-PCR and qRT-PCR in this study</w:t>
      </w:r>
    </w:p>
    <w:tbl>
      <w:tblPr>
        <w:tblStyle w:val="TableGrid"/>
        <w:tblW w:w="8713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4258"/>
        <w:gridCol w:w="1690"/>
      </w:tblGrid>
      <w:tr w:rsidR="00A0475B" w:rsidRPr="00A0475B" w14:paraId="080132A3" w14:textId="77777777">
        <w:trPr>
          <w:trHeight w:val="634"/>
        </w:trPr>
        <w:tc>
          <w:tcPr>
            <w:tcW w:w="2765" w:type="dxa"/>
            <w:tcBorders>
              <w:bottom w:val="single" w:sz="8" w:space="0" w:color="auto"/>
            </w:tcBorders>
          </w:tcPr>
          <w:p w14:paraId="3646195E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Gene Names</w:t>
            </w:r>
          </w:p>
        </w:tc>
        <w:tc>
          <w:tcPr>
            <w:tcW w:w="4258" w:type="dxa"/>
            <w:tcBorders>
              <w:bottom w:val="single" w:sz="8" w:space="0" w:color="auto"/>
            </w:tcBorders>
          </w:tcPr>
          <w:p w14:paraId="3A47ED9C" w14:textId="77777777" w:rsidR="00772F7A" w:rsidRPr="00A0475B" w:rsidRDefault="00B60396">
            <w:pPr>
              <w:spacing w:line="480" w:lineRule="auto"/>
              <w:ind w:firstLineChars="300" w:firstLine="630"/>
              <w:jc w:val="left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/>
                <w:bCs/>
              </w:rPr>
              <w:t>primer sequence (5’-3’)</w:t>
            </w:r>
          </w:p>
        </w:tc>
        <w:tc>
          <w:tcPr>
            <w:tcW w:w="1690" w:type="dxa"/>
            <w:tcBorders>
              <w:bottom w:val="single" w:sz="8" w:space="0" w:color="auto"/>
            </w:tcBorders>
          </w:tcPr>
          <w:p w14:paraId="747357EE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Sizes (bp)</w:t>
            </w:r>
          </w:p>
        </w:tc>
      </w:tr>
      <w:tr w:rsidR="00A0475B" w:rsidRPr="00A0475B" w14:paraId="165C350B" w14:textId="77777777">
        <w:tc>
          <w:tcPr>
            <w:tcW w:w="2765" w:type="dxa"/>
            <w:vMerge w:val="restart"/>
            <w:tcBorders>
              <w:top w:val="single" w:sz="8" w:space="0" w:color="auto"/>
            </w:tcBorders>
          </w:tcPr>
          <w:p w14:paraId="31003D5B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0475B">
              <w:rPr>
                <w:rFonts w:ascii="Times New Roman" w:hAnsi="Times New Roman" w:cs="Times New Roman"/>
                <w:bCs/>
                <w:szCs w:val="21"/>
              </w:rPr>
              <w:t>hIFN</w:t>
            </w:r>
            <w:r w:rsidRPr="00A0475B">
              <w:rPr>
                <w:rFonts w:ascii="Symbol" w:hAnsi="Symbol" w:cs="Symbol"/>
                <w:bCs/>
                <w:szCs w:val="21"/>
              </w:rPr>
              <w:t></w:t>
            </w:r>
          </w:p>
        </w:tc>
        <w:tc>
          <w:tcPr>
            <w:tcW w:w="4258" w:type="dxa"/>
            <w:tcBorders>
              <w:top w:val="single" w:sz="8" w:space="0" w:color="auto"/>
            </w:tcBorders>
          </w:tcPr>
          <w:p w14:paraId="713E90FD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TGGGAGGATTCTGCATTACC</w:t>
            </w:r>
          </w:p>
        </w:tc>
        <w:tc>
          <w:tcPr>
            <w:tcW w:w="1690" w:type="dxa"/>
            <w:vMerge w:val="restart"/>
            <w:tcBorders>
              <w:top w:val="single" w:sz="8" w:space="0" w:color="auto"/>
            </w:tcBorders>
            <w:vAlign w:val="center"/>
          </w:tcPr>
          <w:p w14:paraId="084D3E50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191 bp</w:t>
            </w:r>
          </w:p>
        </w:tc>
      </w:tr>
      <w:tr w:rsidR="00A0475B" w:rsidRPr="00A0475B" w14:paraId="7D3D87FB" w14:textId="77777777">
        <w:tc>
          <w:tcPr>
            <w:tcW w:w="2765" w:type="dxa"/>
            <w:vMerge/>
            <w:tcBorders>
              <w:top w:val="nil"/>
            </w:tcBorders>
          </w:tcPr>
          <w:p w14:paraId="6A6BA064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8" w:type="dxa"/>
            <w:tcBorders>
              <w:top w:val="nil"/>
            </w:tcBorders>
          </w:tcPr>
          <w:p w14:paraId="3DF4FB6A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CAGCATCTGCTGGTTGAAGA</w:t>
            </w:r>
          </w:p>
        </w:tc>
        <w:tc>
          <w:tcPr>
            <w:tcW w:w="1690" w:type="dxa"/>
            <w:vMerge/>
            <w:vAlign w:val="center"/>
          </w:tcPr>
          <w:p w14:paraId="7A5DD83D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475B" w:rsidRPr="00A0475B" w14:paraId="02584781" w14:textId="77777777">
        <w:tc>
          <w:tcPr>
            <w:tcW w:w="2765" w:type="dxa"/>
            <w:vMerge w:val="restart"/>
            <w:tcBorders>
              <w:top w:val="nil"/>
            </w:tcBorders>
            <w:vAlign w:val="center"/>
          </w:tcPr>
          <w:p w14:paraId="3C9690B6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0475B">
              <w:rPr>
                <w:rFonts w:ascii="Times New Roman" w:hAnsi="Times New Roman" w:cs="Times New Roman"/>
                <w:bCs/>
                <w:szCs w:val="21"/>
              </w:rPr>
              <w:t>hISG56</w:t>
            </w:r>
          </w:p>
        </w:tc>
        <w:tc>
          <w:tcPr>
            <w:tcW w:w="4258" w:type="dxa"/>
            <w:tcBorders>
              <w:top w:val="nil"/>
            </w:tcBorders>
          </w:tcPr>
          <w:p w14:paraId="773A5893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CGCTATAGAATGGAGTGTCCA</w:t>
            </w:r>
          </w:p>
        </w:tc>
        <w:tc>
          <w:tcPr>
            <w:tcW w:w="1690" w:type="dxa"/>
            <w:vMerge w:val="restart"/>
            <w:tcBorders>
              <w:top w:val="nil"/>
            </w:tcBorders>
            <w:vAlign w:val="center"/>
          </w:tcPr>
          <w:p w14:paraId="14650407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68 bp</w:t>
            </w:r>
          </w:p>
        </w:tc>
      </w:tr>
      <w:tr w:rsidR="00A0475B" w:rsidRPr="00A0475B" w14:paraId="4131FE04" w14:textId="77777777">
        <w:tc>
          <w:tcPr>
            <w:tcW w:w="2765" w:type="dxa"/>
            <w:vMerge/>
          </w:tcPr>
          <w:p w14:paraId="0FBBD3DE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8" w:type="dxa"/>
            <w:tcBorders>
              <w:top w:val="nil"/>
            </w:tcBorders>
          </w:tcPr>
          <w:p w14:paraId="33BBA160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TTTCCTCCACACTTCAGCA</w:t>
            </w:r>
          </w:p>
        </w:tc>
        <w:tc>
          <w:tcPr>
            <w:tcW w:w="1690" w:type="dxa"/>
            <w:vMerge/>
            <w:vAlign w:val="center"/>
          </w:tcPr>
          <w:p w14:paraId="402AB36C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475B" w:rsidRPr="00A0475B" w14:paraId="15205349" w14:textId="77777777">
        <w:tc>
          <w:tcPr>
            <w:tcW w:w="2765" w:type="dxa"/>
            <w:vMerge w:val="restart"/>
          </w:tcPr>
          <w:p w14:paraId="35EAB9BE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0475B">
              <w:rPr>
                <w:rFonts w:ascii="Times New Roman" w:hAnsi="Times New Roman" w:cs="Times New Roman"/>
                <w:bCs/>
                <w:szCs w:val="21"/>
              </w:rPr>
              <w:t>hIL8</w:t>
            </w:r>
          </w:p>
        </w:tc>
        <w:tc>
          <w:tcPr>
            <w:tcW w:w="4258" w:type="dxa"/>
          </w:tcPr>
          <w:p w14:paraId="08E48325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GTTTTTGAAGAGGGCTGAGAATTC</w:t>
            </w:r>
          </w:p>
        </w:tc>
        <w:tc>
          <w:tcPr>
            <w:tcW w:w="1690" w:type="dxa"/>
            <w:vMerge w:val="restart"/>
            <w:vAlign w:val="center"/>
          </w:tcPr>
          <w:p w14:paraId="4187E31B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108 bp</w:t>
            </w:r>
          </w:p>
        </w:tc>
      </w:tr>
      <w:tr w:rsidR="00A0475B" w:rsidRPr="00A0475B" w14:paraId="203D9319" w14:textId="77777777">
        <w:tc>
          <w:tcPr>
            <w:tcW w:w="2765" w:type="dxa"/>
            <w:vMerge/>
            <w:tcBorders>
              <w:bottom w:val="nil"/>
            </w:tcBorders>
          </w:tcPr>
          <w:p w14:paraId="1427CE25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8" w:type="dxa"/>
            <w:tcBorders>
              <w:bottom w:val="nil"/>
            </w:tcBorders>
          </w:tcPr>
          <w:p w14:paraId="561C24E0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CATGAAGTGTTGAAGTAGATTTGCTTG</w:t>
            </w:r>
          </w:p>
        </w:tc>
        <w:tc>
          <w:tcPr>
            <w:tcW w:w="1690" w:type="dxa"/>
            <w:vMerge/>
            <w:tcBorders>
              <w:bottom w:val="nil"/>
            </w:tcBorders>
            <w:vAlign w:val="center"/>
          </w:tcPr>
          <w:p w14:paraId="10BF9180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475B" w:rsidRPr="00A0475B" w14:paraId="6FEAE417" w14:textId="77777777">
        <w:tc>
          <w:tcPr>
            <w:tcW w:w="2765" w:type="dxa"/>
            <w:vMerge w:val="restart"/>
            <w:tcBorders>
              <w:top w:val="nil"/>
            </w:tcBorders>
          </w:tcPr>
          <w:p w14:paraId="7540F760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0475B">
              <w:rPr>
                <w:rFonts w:ascii="Times New Roman" w:hAnsi="Times New Roman" w:cs="Times New Roman"/>
                <w:bCs/>
                <w:szCs w:val="21"/>
              </w:rPr>
              <w:t>hRPL32</w:t>
            </w:r>
            <w:r w:rsidRPr="00A0475B">
              <w:rPr>
                <w:rFonts w:ascii="Times New Roman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4258" w:type="dxa"/>
            <w:tcBorders>
              <w:top w:val="nil"/>
            </w:tcBorders>
          </w:tcPr>
          <w:p w14:paraId="585F2126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CAACATTGGTTATGGAAGCAACA</w:t>
            </w:r>
          </w:p>
        </w:tc>
        <w:tc>
          <w:tcPr>
            <w:tcW w:w="1690" w:type="dxa"/>
            <w:vMerge w:val="restart"/>
            <w:tcBorders>
              <w:top w:val="nil"/>
            </w:tcBorders>
            <w:vAlign w:val="center"/>
          </w:tcPr>
          <w:p w14:paraId="548791A2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79 bp</w:t>
            </w:r>
          </w:p>
        </w:tc>
      </w:tr>
      <w:tr w:rsidR="00A0475B" w:rsidRPr="00A0475B" w14:paraId="4A8A686C" w14:textId="77777777">
        <w:tc>
          <w:tcPr>
            <w:tcW w:w="2765" w:type="dxa"/>
            <w:vMerge/>
            <w:tcBorders>
              <w:top w:val="nil"/>
              <w:bottom w:val="nil"/>
            </w:tcBorders>
          </w:tcPr>
          <w:p w14:paraId="213D4A4E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4758673B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TGACGTTGTGGACCAGGAACT</w:t>
            </w:r>
          </w:p>
        </w:tc>
        <w:tc>
          <w:tcPr>
            <w:tcW w:w="1690" w:type="dxa"/>
            <w:vMerge/>
            <w:tcBorders>
              <w:bottom w:val="nil"/>
            </w:tcBorders>
            <w:vAlign w:val="center"/>
          </w:tcPr>
          <w:p w14:paraId="257D148F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475B" w:rsidRPr="00A0475B" w14:paraId="4F619E72" w14:textId="77777777">
        <w:tc>
          <w:tcPr>
            <w:tcW w:w="2765" w:type="dxa"/>
            <w:vMerge w:val="restart"/>
            <w:tcBorders>
              <w:top w:val="nil"/>
            </w:tcBorders>
          </w:tcPr>
          <w:p w14:paraId="3AD4D319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0475B">
              <w:rPr>
                <w:rFonts w:ascii="Times New Roman" w:hAnsi="Times New Roman" w:cs="Times New Roman"/>
                <w:bCs/>
                <w:szCs w:val="21"/>
              </w:rPr>
              <w:t>pIFN</w:t>
            </w:r>
            <w:r w:rsidRPr="00A0475B">
              <w:rPr>
                <w:rFonts w:ascii="Times New Roman" w:eastAsia="DengXian" w:hAnsi="Times New Roman" w:cs="Times New Roman"/>
                <w:bCs/>
                <w:szCs w:val="21"/>
              </w:rPr>
              <w:t>β</w:t>
            </w: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11B33416" w14:textId="77777777" w:rsidR="00772F7A" w:rsidRPr="00A0475B" w:rsidRDefault="00B603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GAGCATTCTGCAGTACCTGA         </w:t>
            </w:r>
          </w:p>
        </w:tc>
        <w:tc>
          <w:tcPr>
            <w:tcW w:w="1690" w:type="dxa"/>
            <w:vMerge w:val="restart"/>
            <w:tcBorders>
              <w:top w:val="nil"/>
            </w:tcBorders>
            <w:vAlign w:val="center"/>
          </w:tcPr>
          <w:p w14:paraId="22E1E6D8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116 bp</w:t>
            </w:r>
          </w:p>
        </w:tc>
      </w:tr>
      <w:tr w:rsidR="00A0475B" w:rsidRPr="00A0475B" w14:paraId="59144DC2" w14:textId="77777777">
        <w:tc>
          <w:tcPr>
            <w:tcW w:w="2765" w:type="dxa"/>
            <w:vMerge/>
          </w:tcPr>
          <w:p w14:paraId="6F085B2B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2E9E8612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CCGGAGGTAATCTGTAAGTCTGT</w:t>
            </w:r>
          </w:p>
        </w:tc>
        <w:tc>
          <w:tcPr>
            <w:tcW w:w="1690" w:type="dxa"/>
            <w:vMerge/>
            <w:tcBorders>
              <w:bottom w:val="nil"/>
            </w:tcBorders>
            <w:vAlign w:val="center"/>
          </w:tcPr>
          <w:p w14:paraId="128A2759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475B" w:rsidRPr="00A0475B" w14:paraId="03B09A51" w14:textId="77777777">
        <w:tc>
          <w:tcPr>
            <w:tcW w:w="2765" w:type="dxa"/>
            <w:vMerge w:val="restart"/>
          </w:tcPr>
          <w:p w14:paraId="7AF7EFCD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0475B">
              <w:rPr>
                <w:rFonts w:ascii="Times New Roman" w:hAnsi="Times New Roman" w:cs="Times New Roman"/>
                <w:bCs/>
                <w:szCs w:val="21"/>
              </w:rPr>
              <w:t>pISG</w:t>
            </w:r>
            <w:r w:rsidRPr="00A0475B">
              <w:rPr>
                <w:rFonts w:ascii="Times New Roman" w:hAnsi="Times New Roman" w:cs="Times New Roman" w:hint="eastAsia"/>
                <w:bCs/>
                <w:szCs w:val="21"/>
              </w:rPr>
              <w:t>56</w:t>
            </w: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14B793FF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TGGGAGTTGGTCATTCAAGA        </w:t>
            </w:r>
          </w:p>
        </w:tc>
        <w:tc>
          <w:tcPr>
            <w:tcW w:w="1690" w:type="dxa"/>
            <w:vMerge w:val="restart"/>
            <w:tcBorders>
              <w:top w:val="nil"/>
            </w:tcBorders>
            <w:vAlign w:val="center"/>
          </w:tcPr>
          <w:p w14:paraId="61B54F50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127 bp</w:t>
            </w:r>
          </w:p>
        </w:tc>
      </w:tr>
      <w:tr w:rsidR="00A0475B" w:rsidRPr="00A0475B" w14:paraId="2EE91319" w14:textId="77777777">
        <w:tc>
          <w:tcPr>
            <w:tcW w:w="2765" w:type="dxa"/>
            <w:vMerge/>
          </w:tcPr>
          <w:p w14:paraId="291CB845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4DD5F44D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CAGGTGTTTCACATAGGCCA</w:t>
            </w:r>
          </w:p>
        </w:tc>
        <w:tc>
          <w:tcPr>
            <w:tcW w:w="1690" w:type="dxa"/>
            <w:vMerge/>
            <w:tcBorders>
              <w:bottom w:val="nil"/>
            </w:tcBorders>
            <w:vAlign w:val="center"/>
          </w:tcPr>
          <w:p w14:paraId="240A0185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475B" w:rsidRPr="00A0475B" w14:paraId="7633FC80" w14:textId="77777777">
        <w:tc>
          <w:tcPr>
            <w:tcW w:w="2765" w:type="dxa"/>
            <w:vMerge w:val="restart"/>
          </w:tcPr>
          <w:p w14:paraId="3E8E805F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0475B">
              <w:rPr>
                <w:rFonts w:ascii="Times New Roman" w:hAnsi="Times New Roman" w:cs="Times New Roman"/>
                <w:bCs/>
                <w:szCs w:val="21"/>
              </w:rPr>
              <w:t>pISG60</w:t>
            </w: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7BDF91A0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CCGACAACCCAGAATTCTCCT               </w:t>
            </w:r>
          </w:p>
        </w:tc>
        <w:tc>
          <w:tcPr>
            <w:tcW w:w="1690" w:type="dxa"/>
            <w:vMerge w:val="restart"/>
            <w:tcBorders>
              <w:top w:val="nil"/>
            </w:tcBorders>
            <w:vAlign w:val="center"/>
          </w:tcPr>
          <w:p w14:paraId="4AE2B484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597 bp</w:t>
            </w:r>
          </w:p>
        </w:tc>
      </w:tr>
      <w:tr w:rsidR="00A0475B" w:rsidRPr="00A0475B" w14:paraId="5CA6389A" w14:textId="77777777">
        <w:tc>
          <w:tcPr>
            <w:tcW w:w="2765" w:type="dxa"/>
            <w:vMerge/>
          </w:tcPr>
          <w:p w14:paraId="436A9E74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6C4DADF7" w14:textId="77777777" w:rsidR="00772F7A" w:rsidRPr="00A0475B" w:rsidRDefault="00B6039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AGAGCGCTGATGAAGTTGTTGC</w:t>
            </w:r>
          </w:p>
        </w:tc>
        <w:tc>
          <w:tcPr>
            <w:tcW w:w="1690" w:type="dxa"/>
            <w:vMerge/>
            <w:tcBorders>
              <w:bottom w:val="nil"/>
            </w:tcBorders>
            <w:vAlign w:val="center"/>
          </w:tcPr>
          <w:p w14:paraId="7B17D729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475B" w:rsidRPr="00A0475B" w14:paraId="7BF6A126" w14:textId="77777777">
        <w:tc>
          <w:tcPr>
            <w:tcW w:w="2765" w:type="dxa"/>
            <w:vMerge w:val="restart"/>
          </w:tcPr>
          <w:p w14:paraId="6FD65DC2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0475B">
              <w:rPr>
                <w:rFonts w:ascii="Times New Roman" w:hAnsi="Times New Roman" w:cs="Times New Roman"/>
                <w:bCs/>
                <w:szCs w:val="21"/>
              </w:rPr>
              <w:t>pIL8</w:t>
            </w: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0DD7D84F" w14:textId="77777777" w:rsidR="00772F7A" w:rsidRPr="00A0475B" w:rsidRDefault="00B603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TGCAGTTCTGGCAAGAGTAAGT                  </w:t>
            </w:r>
          </w:p>
        </w:tc>
        <w:tc>
          <w:tcPr>
            <w:tcW w:w="1690" w:type="dxa"/>
            <w:vMerge w:val="restart"/>
            <w:tcBorders>
              <w:top w:val="nil"/>
            </w:tcBorders>
            <w:vAlign w:val="center"/>
          </w:tcPr>
          <w:p w14:paraId="2C9219DB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108 bp</w:t>
            </w:r>
          </w:p>
        </w:tc>
      </w:tr>
      <w:tr w:rsidR="00A0475B" w:rsidRPr="00A0475B" w14:paraId="0E3804FE" w14:textId="77777777">
        <w:tc>
          <w:tcPr>
            <w:tcW w:w="2765" w:type="dxa"/>
            <w:vMerge/>
          </w:tcPr>
          <w:p w14:paraId="3F9130A8" w14:textId="77777777" w:rsidR="00772F7A" w:rsidRPr="00A0475B" w:rsidRDefault="00772F7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40046EA1" w14:textId="77777777" w:rsidR="00772F7A" w:rsidRPr="00A0475B" w:rsidRDefault="00B603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CACTCTCAATCACTCTCAGTTCCT</w:t>
            </w:r>
          </w:p>
        </w:tc>
        <w:tc>
          <w:tcPr>
            <w:tcW w:w="1690" w:type="dxa"/>
            <w:vMerge/>
            <w:tcBorders>
              <w:bottom w:val="nil"/>
            </w:tcBorders>
            <w:vAlign w:val="center"/>
          </w:tcPr>
          <w:p w14:paraId="0514E8EA" w14:textId="77777777" w:rsidR="00772F7A" w:rsidRPr="00A0475B" w:rsidRDefault="00772F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475B" w:rsidRPr="00A0475B" w14:paraId="1FC84309" w14:textId="77777777">
        <w:tc>
          <w:tcPr>
            <w:tcW w:w="2765" w:type="dxa"/>
            <w:vMerge w:val="restart"/>
            <w:tcBorders>
              <w:bottom w:val="single" w:sz="4" w:space="0" w:color="auto"/>
            </w:tcBorders>
          </w:tcPr>
          <w:p w14:paraId="16244FA7" w14:textId="77777777" w:rsidR="00772F7A" w:rsidRPr="00A0475B" w:rsidRDefault="00B603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0475B">
              <w:rPr>
                <w:rFonts w:ascii="Times New Roman" w:hAnsi="Times New Roman" w:cs="Times New Roman"/>
                <w:bCs/>
                <w:szCs w:val="21"/>
              </w:rPr>
              <w:t>pβ-actin</w:t>
            </w:r>
            <w:r w:rsidRPr="00A0475B">
              <w:rPr>
                <w:rFonts w:ascii="Times New Roman" w:hAnsi="Times New Roman" w:cs="Times New Roman" w:hint="eastAsia"/>
                <w:bCs/>
                <w:szCs w:val="21"/>
              </w:rPr>
              <w:t>*</w:t>
            </w: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0A10892C" w14:textId="77777777" w:rsidR="00772F7A" w:rsidRPr="00A0475B" w:rsidRDefault="00B603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TGAAGATCAAGATCATCGCG          </w:t>
            </w:r>
          </w:p>
        </w:tc>
        <w:tc>
          <w:tcPr>
            <w:tcW w:w="1690" w:type="dxa"/>
            <w:vMerge w:val="restart"/>
            <w:tcBorders>
              <w:top w:val="nil"/>
            </w:tcBorders>
            <w:vAlign w:val="center"/>
          </w:tcPr>
          <w:p w14:paraId="376B05BF" w14:textId="77777777" w:rsidR="00772F7A" w:rsidRPr="00A0475B" w:rsidRDefault="00B603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0475B">
              <w:rPr>
                <w:rFonts w:ascii="Times New Roman" w:hAnsi="Times New Roman" w:cs="Times New Roman" w:hint="eastAsia"/>
                <w:bCs/>
              </w:rPr>
              <w:t>116 bp</w:t>
            </w:r>
          </w:p>
        </w:tc>
      </w:tr>
      <w:tr w:rsidR="00A0475B" w:rsidRPr="00A0475B" w14:paraId="00A57AA1" w14:textId="77777777">
        <w:trPr>
          <w:trHeight w:val="331"/>
        </w:trPr>
        <w:tc>
          <w:tcPr>
            <w:tcW w:w="27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C07128" w14:textId="77777777" w:rsidR="00772F7A" w:rsidRPr="00A0475B" w:rsidRDefault="00772F7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58" w:type="dxa"/>
            <w:tcBorders>
              <w:top w:val="nil"/>
              <w:bottom w:val="single" w:sz="12" w:space="0" w:color="auto"/>
            </w:tcBorders>
          </w:tcPr>
          <w:p w14:paraId="51C1F0E9" w14:textId="77777777" w:rsidR="00772F7A" w:rsidRPr="00A0475B" w:rsidRDefault="00B603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475B">
              <w:rPr>
                <w:rFonts w:ascii="Times New Roman" w:hAnsi="Times New Roman" w:cs="Times New Roman"/>
                <w:bCs/>
                <w:sz w:val="20"/>
                <w:szCs w:val="20"/>
              </w:rPr>
              <w:t>TCGTACTCCTGCTTGCTGATC</w:t>
            </w:r>
          </w:p>
        </w:tc>
        <w:tc>
          <w:tcPr>
            <w:tcW w:w="1690" w:type="dxa"/>
            <w:vMerge/>
            <w:tcBorders>
              <w:bottom w:val="single" w:sz="12" w:space="0" w:color="auto"/>
            </w:tcBorders>
          </w:tcPr>
          <w:p w14:paraId="1843EB45" w14:textId="77777777" w:rsidR="00772F7A" w:rsidRPr="00A0475B" w:rsidRDefault="00772F7A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675E2DAE" w14:textId="77777777" w:rsidR="00772F7A" w:rsidRPr="00A0475B" w:rsidRDefault="00B60396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A0475B">
        <w:rPr>
          <w:rFonts w:ascii="Times New Roman" w:hAnsi="Times New Roman" w:cs="Times New Roman" w:hint="eastAsia"/>
          <w:sz w:val="20"/>
          <w:szCs w:val="20"/>
        </w:rPr>
        <w:t>* Housekeeping genes</w:t>
      </w:r>
    </w:p>
    <w:sectPr w:rsidR="00772F7A" w:rsidRPr="00A0475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pgBorders>
        <w:bottom w:val="single" w:sz="4" w:space="1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36D23" w14:textId="77777777" w:rsidR="004372E5" w:rsidRDefault="004372E5">
      <w:r>
        <w:separator/>
      </w:r>
    </w:p>
  </w:endnote>
  <w:endnote w:type="continuationSeparator" w:id="0">
    <w:p w14:paraId="4EA8B2D1" w14:textId="77777777" w:rsidR="004372E5" w:rsidRDefault="00437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roxima Nova">
    <w:altName w:val="Courier New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C8E18B" w14:textId="77777777" w:rsidR="00772F7A" w:rsidRDefault="00772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82066" w14:textId="77777777" w:rsidR="004372E5" w:rsidRDefault="004372E5">
      <w:r>
        <w:separator/>
      </w:r>
    </w:p>
  </w:footnote>
  <w:footnote w:type="continuationSeparator" w:id="0">
    <w:p w14:paraId="12A348D6" w14:textId="77777777" w:rsidR="004372E5" w:rsidRDefault="004372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4C247B" w14:textId="77777777" w:rsidR="00772F7A" w:rsidRDefault="00772F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DC27576"/>
    <w:rsid w:val="004372E5"/>
    <w:rsid w:val="00686ABE"/>
    <w:rsid w:val="00772F7A"/>
    <w:rsid w:val="00A0475B"/>
    <w:rsid w:val="00B60396"/>
    <w:rsid w:val="00EA5466"/>
    <w:rsid w:val="05DA358E"/>
    <w:rsid w:val="0DC27576"/>
    <w:rsid w:val="1222644B"/>
    <w:rsid w:val="1A8D6A16"/>
    <w:rsid w:val="1F2360C0"/>
    <w:rsid w:val="1FBF742F"/>
    <w:rsid w:val="2A095F4B"/>
    <w:rsid w:val="32C05DE5"/>
    <w:rsid w:val="33FF622D"/>
    <w:rsid w:val="464C09BA"/>
    <w:rsid w:val="50E36157"/>
    <w:rsid w:val="50E85E91"/>
    <w:rsid w:val="54113D90"/>
    <w:rsid w:val="547D3C04"/>
    <w:rsid w:val="59473A68"/>
    <w:rsid w:val="611A04D5"/>
    <w:rsid w:val="650260E0"/>
    <w:rsid w:val="78B9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F7A710"/>
  <w15:docId w15:val="{BA479921-B408-49BD-BA48-AE06A6357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686AB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建中</dc:creator>
  <cp:lastModifiedBy>Marlena Radomska</cp:lastModifiedBy>
  <cp:revision>4</cp:revision>
  <dcterms:created xsi:type="dcterms:W3CDTF">2020-01-19T14:00:00Z</dcterms:created>
  <dcterms:modified xsi:type="dcterms:W3CDTF">2020-07-0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